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3D06C" w14:textId="64E661B6" w:rsidR="008F42F0" w:rsidRPr="00316771" w:rsidRDefault="003E5F5B" w:rsidP="008F42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76360032"/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865242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8F42F0" w:rsidRPr="00316771">
        <w:rPr>
          <w:rFonts w:ascii="Times New Roman" w:hAnsi="Times New Roman" w:cs="Times New Roman"/>
          <w:sz w:val="24"/>
          <w:szCs w:val="24"/>
        </w:rPr>
        <w:t xml:space="preserve"> ICD codes for ACSCs as defined by </w:t>
      </w:r>
      <w:r w:rsidR="008F42F0">
        <w:rPr>
          <w:rFonts w:ascii="Times New Roman" w:hAnsi="Times New Roman" w:cs="Times New Roman"/>
          <w:sz w:val="24"/>
          <w:szCs w:val="24"/>
        </w:rPr>
        <w:t>the Canadian Institute for Health Information</w:t>
      </w:r>
      <w:r w:rsidR="008F42F0" w:rsidRPr="00316771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661"/>
      </w:tblGrid>
      <w:tr w:rsidR="008F42F0" w:rsidRPr="007B53F3" w14:paraId="71F83CE6" w14:textId="77777777" w:rsidTr="0095681F">
        <w:tc>
          <w:tcPr>
            <w:tcW w:w="2689" w:type="dxa"/>
            <w:tcBorders>
              <w:bottom w:val="single" w:sz="4" w:space="0" w:color="auto"/>
            </w:tcBorders>
          </w:tcPr>
          <w:p w14:paraId="062F7CE7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ulatory Care Sensitive Conditions</w:t>
            </w:r>
          </w:p>
        </w:tc>
        <w:tc>
          <w:tcPr>
            <w:tcW w:w="6661" w:type="dxa"/>
            <w:tcBorders>
              <w:bottom w:val="single" w:sz="4" w:space="0" w:color="auto"/>
            </w:tcBorders>
          </w:tcPr>
          <w:p w14:paraId="66D77033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codes</w:t>
            </w:r>
          </w:p>
        </w:tc>
      </w:tr>
      <w:tr w:rsidR="008F42F0" w:rsidRPr="007B53F3" w14:paraId="573D3106" w14:textId="77777777" w:rsidTr="0095681F">
        <w:tc>
          <w:tcPr>
            <w:tcW w:w="2689" w:type="dxa"/>
            <w:tcBorders>
              <w:top w:val="single" w:sz="4" w:space="0" w:color="auto"/>
            </w:tcBorders>
          </w:tcPr>
          <w:p w14:paraId="5B4544BB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Grand mal status and other epileptic convulsions</w:t>
            </w:r>
          </w:p>
        </w:tc>
        <w:tc>
          <w:tcPr>
            <w:tcW w:w="6661" w:type="dxa"/>
            <w:tcBorders>
              <w:top w:val="single" w:sz="4" w:space="0" w:color="auto"/>
            </w:tcBorders>
          </w:tcPr>
          <w:p w14:paraId="0B6A9978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345</w:t>
            </w:r>
          </w:p>
          <w:p w14:paraId="138E5AC7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G40, G41</w:t>
            </w:r>
          </w:p>
        </w:tc>
      </w:tr>
      <w:tr w:rsidR="008F42F0" w:rsidRPr="007B53F3" w14:paraId="206D4584" w14:textId="77777777" w:rsidTr="0095681F">
        <w:tc>
          <w:tcPr>
            <w:tcW w:w="2689" w:type="dxa"/>
          </w:tcPr>
          <w:p w14:paraId="618E9DE0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Chronic lower respiratory diseases (except asthma)</w:t>
            </w:r>
          </w:p>
        </w:tc>
        <w:tc>
          <w:tcPr>
            <w:tcW w:w="6661" w:type="dxa"/>
          </w:tcPr>
          <w:p w14:paraId="374B8D64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491, 492, 494, 496</w:t>
            </w:r>
          </w:p>
          <w:p w14:paraId="687C0832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ICD-10-CA: J41, J42, J43, J44, J47 </w:t>
            </w:r>
          </w:p>
          <w:p w14:paraId="79536251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 MRDx</w:t>
            </w:r>
            <w:r w:rsidRPr="007B53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 of acute lower respiratory infection, only when a secondary diagnosis</w:t>
            </w:r>
            <w:r w:rsidRPr="007B53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 of J44 in</w:t>
            </w:r>
          </w:p>
          <w:p w14:paraId="0EEFBCCF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 or 496 in ICD-9/9-CM is also present</w:t>
            </w:r>
          </w:p>
          <w:p w14:paraId="1E2AFC96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466, 480–486, 487.0</w:t>
            </w:r>
          </w:p>
          <w:p w14:paraId="7228C07C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J10.0, J11.0, J12–J16, J18, J20, J21, J22</w:t>
            </w:r>
          </w:p>
        </w:tc>
      </w:tr>
      <w:tr w:rsidR="008F42F0" w:rsidRPr="007B53F3" w14:paraId="723F4CA9" w14:textId="77777777" w:rsidTr="0095681F">
        <w:tc>
          <w:tcPr>
            <w:tcW w:w="2689" w:type="dxa"/>
          </w:tcPr>
          <w:p w14:paraId="1B10A528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6661" w:type="dxa"/>
          </w:tcPr>
          <w:p w14:paraId="689CBEF4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493</w:t>
            </w:r>
          </w:p>
          <w:p w14:paraId="60568529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J45</w:t>
            </w:r>
          </w:p>
        </w:tc>
      </w:tr>
      <w:tr w:rsidR="008F42F0" w:rsidRPr="007B53F3" w14:paraId="7AF23B4D" w14:textId="77777777" w:rsidTr="0095681F">
        <w:tc>
          <w:tcPr>
            <w:tcW w:w="2689" w:type="dxa"/>
          </w:tcPr>
          <w:p w14:paraId="016CD646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661" w:type="dxa"/>
          </w:tcPr>
          <w:p w14:paraId="4764FE0A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: 250.0, 250.1, 250.2, 250.7</w:t>
            </w:r>
          </w:p>
          <w:p w14:paraId="0872B1D6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-CM: 250.0, 250.1, 250.2, 250.8</w:t>
            </w:r>
          </w:p>
          <w:p w14:paraId="331D0269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E10.0, E10.1, E10.63, E10.64, E10.9, E11.0, E11.1, E11.63, E11.64, E11.9, E13.0, E13.1, E13.63, E13.64, E13.9, E14.0, E14.1, E14.63, E14.64, E14.9</w:t>
            </w:r>
          </w:p>
        </w:tc>
      </w:tr>
      <w:tr w:rsidR="008F42F0" w:rsidRPr="007B53F3" w14:paraId="52FAA185" w14:textId="77777777" w:rsidTr="0095681F">
        <w:tc>
          <w:tcPr>
            <w:tcW w:w="2689" w:type="dxa"/>
          </w:tcPr>
          <w:p w14:paraId="39D9EBEA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Heart failure and pulmonary edema</w:t>
            </w:r>
            <w:r w:rsidRPr="007B53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661" w:type="dxa"/>
          </w:tcPr>
          <w:p w14:paraId="783C3C0F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428, 518.4</w:t>
            </w:r>
          </w:p>
          <w:p w14:paraId="39D8F34D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J81 (MRDx), I50 (MRDx), I50 as diagnosis type (1) when I11 is MRDx</w:t>
            </w:r>
          </w:p>
        </w:tc>
      </w:tr>
      <w:tr w:rsidR="008F42F0" w:rsidRPr="007B53F3" w14:paraId="45CE00A0" w14:textId="77777777" w:rsidTr="0095681F">
        <w:tc>
          <w:tcPr>
            <w:tcW w:w="2689" w:type="dxa"/>
          </w:tcPr>
          <w:p w14:paraId="74134F45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  <w:r w:rsidRPr="007B53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661" w:type="dxa"/>
          </w:tcPr>
          <w:p w14:paraId="23D4EFBF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/9-CM: 401.0, 401.9, 402.0, 402.1, 402.9</w:t>
            </w:r>
          </w:p>
          <w:p w14:paraId="3AFE3898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I10 (MRDx), I11 as MRDx when I50 as diagnosis type (1) is not present</w:t>
            </w:r>
          </w:p>
        </w:tc>
      </w:tr>
      <w:tr w:rsidR="008F42F0" w:rsidRPr="007B53F3" w14:paraId="677CF171" w14:textId="77777777" w:rsidTr="0095681F">
        <w:tc>
          <w:tcPr>
            <w:tcW w:w="2689" w:type="dxa"/>
          </w:tcPr>
          <w:p w14:paraId="0AFAD910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  <w:r w:rsidRPr="007B53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661" w:type="dxa"/>
          </w:tcPr>
          <w:p w14:paraId="5465F39B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: 411, 413</w:t>
            </w:r>
          </w:p>
          <w:p w14:paraId="663F755F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-CM: 411.1, 411.8, 413</w:t>
            </w:r>
          </w:p>
          <w:p w14:paraId="2B86A537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10-CA: I20, I23.82, I24.0, I24.8, I24.9</w:t>
            </w:r>
          </w:p>
        </w:tc>
      </w:tr>
      <w:tr w:rsidR="008F42F0" w:rsidRPr="007B53F3" w14:paraId="12B1CC9D" w14:textId="77777777" w:rsidTr="0095681F">
        <w:tc>
          <w:tcPr>
            <w:tcW w:w="2689" w:type="dxa"/>
          </w:tcPr>
          <w:p w14:paraId="3F475A50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Diagnostic codes of cardiac procedure for exclusion </w:t>
            </w:r>
          </w:p>
        </w:tc>
        <w:tc>
          <w:tcPr>
            <w:tcW w:w="6661" w:type="dxa"/>
          </w:tcPr>
          <w:p w14:paraId="2F6075DF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CCP: 47XX, 480X–483X, 489.1, 489.9, 492X–495X, 497X, 498X</w:t>
            </w:r>
          </w:p>
          <w:p w14:paraId="2296B871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>ICD-9-CM: 336, 35XX, 36XX, 373X, 375X, 377X, 378X, 379.4–379.8</w:t>
            </w:r>
          </w:p>
          <w:p w14:paraId="0B2E8505" w14:textId="77777777" w:rsidR="008F42F0" w:rsidRPr="007B53F3" w:rsidRDefault="008F42F0" w:rsidP="009568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CCI codes beginning with: 1HA58, 1HA80, 1HA87, 1HB53, 1HB54, 1HB55, 1HB87, 1HD53, 1HD54, 1HD55, 1HH59, 1HH71, 1HJ76, 1HJ82, 1HM57, 1HM78, 1HM80, 1HN71, 1HN80, 1HN87, 1HP76, 1HP78, 1HP80, 1HP82, 1HP83, 1HP87, 1HR71, 1HR80, 1HR84, 1HR87, 1HS80, 1HS90, 1HT80, 1HT89, 1HT90, 1HU80, 1HU90, 1HV80, 1HV90, 1HW78, 1HW79, 1HX71, 1HX78, 1HX79, 1HX80, 1HX83, 1HX86, 1HX87, 1HY85, 1HZ53, 1HZ54, 1HZ55, 1HZ56, 1HZ57, 1HZ59, 1HZ80, 1HZ85, 1HZ87, 1IF83, 1IJ50, 1IJ55, 1IJ57, 1IJ76, 1IJ80, 1IK57, 1IK80, 1IK87, 1IN84, 1LA84, 1LC84, 1LD84, 1IJ86 </w:t>
            </w:r>
            <w:r w:rsidRPr="007B5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 not equal to (1HZ53LAKP, 1HZ55LAKP) </w:t>
            </w:r>
            <w:r w:rsidRPr="007B5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7B53F3">
              <w:rPr>
                <w:rFonts w:ascii="Times New Roman" w:hAnsi="Times New Roman" w:cs="Times New Roman"/>
                <w:sz w:val="24"/>
                <w:szCs w:val="24"/>
              </w:rPr>
              <w:t xml:space="preserve"> not equal to abandoned at onset</w:t>
            </w:r>
          </w:p>
        </w:tc>
      </w:tr>
    </w:tbl>
    <w:p w14:paraId="4A035490" w14:textId="77777777" w:rsidR="008F42F0" w:rsidRPr="007B53F3" w:rsidRDefault="008F42F0" w:rsidP="008F42F0">
      <w:pPr>
        <w:jc w:val="both"/>
        <w:rPr>
          <w:rFonts w:ascii="Times New Roman" w:hAnsi="Times New Roman" w:cs="Times New Roman"/>
          <w:sz w:val="24"/>
          <w:szCs w:val="24"/>
        </w:rPr>
      </w:pPr>
      <w:r w:rsidRPr="007B53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53F3">
        <w:rPr>
          <w:rFonts w:ascii="Times New Roman" w:hAnsi="Times New Roman" w:cs="Times New Roman"/>
          <w:sz w:val="24"/>
          <w:szCs w:val="24"/>
        </w:rPr>
        <w:t>MRDx = Most responsible diagnosis</w:t>
      </w:r>
    </w:p>
    <w:p w14:paraId="7CCFF49F" w14:textId="77777777" w:rsidR="008F42F0" w:rsidRPr="007B53F3" w:rsidRDefault="008F42F0" w:rsidP="008F42F0">
      <w:pPr>
        <w:jc w:val="both"/>
        <w:rPr>
          <w:rFonts w:ascii="Times New Roman" w:hAnsi="Times New Roman" w:cs="Times New Roman"/>
          <w:sz w:val="24"/>
          <w:szCs w:val="24"/>
        </w:rPr>
      </w:pPr>
      <w:r w:rsidRPr="007B53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53F3">
        <w:rPr>
          <w:rFonts w:ascii="Times New Roman" w:hAnsi="Times New Roman" w:cs="Times New Roman"/>
          <w:sz w:val="24"/>
          <w:szCs w:val="24"/>
        </w:rPr>
        <w:t>Secondary diagnosis = diagnosis other than MRDx</w:t>
      </w:r>
    </w:p>
    <w:p w14:paraId="50E86F92" w14:textId="77777777" w:rsidR="008F42F0" w:rsidRDefault="008F42F0" w:rsidP="008F42F0">
      <w:pPr>
        <w:jc w:val="both"/>
        <w:rPr>
          <w:rFonts w:ascii="Times New Roman" w:hAnsi="Times New Roman" w:cs="Times New Roman"/>
          <w:sz w:val="24"/>
          <w:szCs w:val="24"/>
        </w:rPr>
      </w:pPr>
      <w:r w:rsidRPr="007B53F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B53F3">
        <w:rPr>
          <w:rFonts w:ascii="Times New Roman" w:hAnsi="Times New Roman" w:cs="Times New Roman"/>
          <w:sz w:val="24"/>
          <w:szCs w:val="24"/>
        </w:rPr>
        <w:t>Excluding cases with cardiac procedures. Exclusionary codes are listed.</w:t>
      </w:r>
    </w:p>
    <w:p w14:paraId="1354B69B" w14:textId="77E3F56C" w:rsidR="001769AC" w:rsidRDefault="001769AC"/>
    <w:sectPr w:rsidR="001769AC" w:rsidSect="008F42F0">
      <w:pgSz w:w="12240" w:h="15840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esdsffm9t2rkeedssvxddhdz50rfaw2fw0&quot;&gt;RA Endnote Library&lt;record-ids&gt;&lt;item&gt;288&lt;/item&gt;&lt;/record-ids&gt;&lt;/item&gt;&lt;/Libraries&gt;"/>
  </w:docVars>
  <w:rsids>
    <w:rsidRoot w:val="008F42F0"/>
    <w:rsid w:val="001769AC"/>
    <w:rsid w:val="002D44DA"/>
    <w:rsid w:val="003E5F5B"/>
    <w:rsid w:val="003F3376"/>
    <w:rsid w:val="005B6710"/>
    <w:rsid w:val="00865242"/>
    <w:rsid w:val="008763DE"/>
    <w:rsid w:val="008F42F0"/>
    <w:rsid w:val="00AD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CCFE8F"/>
  <w15:chartTrackingRefBased/>
  <w15:docId w15:val="{D37234FC-96D4-44AE-860A-75D24AD8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sz w:val="22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2F0"/>
    <w:rPr>
      <w:rFonts w:asciiTheme="minorHAnsi" w:hAnsiTheme="minorHAnsi" w:cstheme="minorBidi"/>
      <w:kern w:val="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2F0"/>
    <w:rPr>
      <w:rFonts w:asciiTheme="majorHAnsi" w:eastAsiaTheme="majorEastAsia" w:hAnsiTheme="majorHAnsi" w:cstheme="majorBidi"/>
      <w:color w:val="0F4761" w:themeColor="accent1" w:themeShade="BF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2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2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2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2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2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2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2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2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2F0"/>
    <w:pPr>
      <w:spacing w:after="0" w:line="240" w:lineRule="auto"/>
    </w:pPr>
    <w:rPr>
      <w:rFonts w:asciiTheme="minorHAnsi" w:hAnsiTheme="minorHAnsi" w:cstheme="minorBidi"/>
      <w:kern w:val="2"/>
      <w:szCs w:val="2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46</Characters>
  <Application>Microsoft Office Word</Application>
  <DocSecurity>0</DocSecurity>
  <Lines>63</Lines>
  <Paragraphs>43</Paragraphs>
  <ScaleCrop>false</ScaleCrop>
  <Company>University of Calgary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ontreras</dc:creator>
  <cp:keywords/>
  <dc:description/>
  <cp:lastModifiedBy>Dani Contreras</cp:lastModifiedBy>
  <cp:revision>3</cp:revision>
  <dcterms:created xsi:type="dcterms:W3CDTF">2025-07-29T17:53:00Z</dcterms:created>
  <dcterms:modified xsi:type="dcterms:W3CDTF">2025-07-2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fc9ef-b47e-44d0-b9e5-1ed195fdc3f9</vt:lpwstr>
  </property>
</Properties>
</file>